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1D0" w:rsidRPr="00DF7B54" w:rsidRDefault="00944FC6">
      <w:pPr>
        <w:spacing w:line="240" w:lineRule="auto"/>
        <w:jc w:val="center"/>
      </w:pPr>
      <w:r w:rsidRPr="00DF7B54">
        <w:rPr>
          <w:b/>
          <w:color w:val="000000"/>
        </w:rPr>
        <w:t>S1 Table</w:t>
      </w:r>
      <w:r w:rsidR="004C2FFF" w:rsidRPr="00DF7B54">
        <w:rPr>
          <w:b/>
          <w:color w:val="000000"/>
        </w:rPr>
        <w:t>:</w:t>
      </w:r>
      <w:r w:rsidR="004C2FFF" w:rsidRPr="00DF7B54">
        <w:rPr>
          <w:color w:val="000000"/>
        </w:rPr>
        <w:t xml:space="preserve"> RMSD of protein-DNA complexes at different time intervals.</w:t>
      </w:r>
    </w:p>
    <w:tbl>
      <w:tblPr>
        <w:tblStyle w:val="TableGrid"/>
        <w:tblpPr w:leftFromText="180" w:rightFromText="180" w:vertAnchor="text" w:horzAnchor="margin" w:tblpXSpec="center" w:tblpY="309"/>
        <w:tblW w:w="74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134"/>
        <w:gridCol w:w="992"/>
        <w:gridCol w:w="1134"/>
        <w:gridCol w:w="1134"/>
      </w:tblGrid>
      <w:tr w:rsidR="005951D0" w:rsidRPr="00DF7B54" w:rsidTr="003315A3">
        <w:tc>
          <w:tcPr>
            <w:tcW w:w="2093" w:type="dxa"/>
            <w:vMerge w:val="restart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</w:rPr>
              <w:t>Protein-DNA</w:t>
            </w:r>
          </w:p>
        </w:tc>
        <w:tc>
          <w:tcPr>
            <w:tcW w:w="3118" w:type="dxa"/>
            <w:gridSpan w:val="3"/>
            <w:vAlign w:val="bottom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I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RMSD</w:t>
            </w:r>
            <w:r w:rsidR="00FF459F">
              <w:rPr>
                <w:rFonts w:ascii="Times New Roman" w:hAnsi="Times New Roman"/>
                <w:b/>
                <w:color w:val="000000" w:themeColor="text1"/>
                <w:lang w:val="en-IN"/>
              </w:rPr>
              <w:t xml:space="preserve"> </w:t>
            </w:r>
            <w:bookmarkStart w:id="0" w:name="_GoBack"/>
            <w:bookmarkEnd w:id="0"/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(nm)</w:t>
            </w:r>
          </w:p>
        </w:tc>
        <w:tc>
          <w:tcPr>
            <w:tcW w:w="1134" w:type="dxa"/>
            <w:vAlign w:val="bottom"/>
          </w:tcPr>
          <w:p w:rsidR="005951D0" w:rsidRPr="00DF7B54" w:rsidRDefault="005951D0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IN"/>
              </w:rPr>
            </w:pPr>
          </w:p>
        </w:tc>
        <w:tc>
          <w:tcPr>
            <w:tcW w:w="1134" w:type="dxa"/>
          </w:tcPr>
          <w:p w:rsidR="005951D0" w:rsidRPr="00DF7B54" w:rsidRDefault="005951D0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IN"/>
              </w:rPr>
            </w:pPr>
          </w:p>
        </w:tc>
      </w:tr>
      <w:tr w:rsidR="005951D0" w:rsidRPr="00DF7B54" w:rsidTr="003315A3">
        <w:tc>
          <w:tcPr>
            <w:tcW w:w="2093" w:type="dxa"/>
            <w:vMerge/>
          </w:tcPr>
          <w:p w:rsidR="005951D0" w:rsidRPr="00DF7B54" w:rsidRDefault="005951D0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vAlign w:val="bottom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10ns</w:t>
            </w:r>
          </w:p>
        </w:tc>
        <w:tc>
          <w:tcPr>
            <w:tcW w:w="1134" w:type="dxa"/>
            <w:vAlign w:val="bottom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20ns</w:t>
            </w:r>
          </w:p>
        </w:tc>
        <w:tc>
          <w:tcPr>
            <w:tcW w:w="992" w:type="dxa"/>
            <w:vAlign w:val="bottom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30ns</w:t>
            </w:r>
          </w:p>
        </w:tc>
        <w:tc>
          <w:tcPr>
            <w:tcW w:w="1134" w:type="dxa"/>
            <w:vAlign w:val="bottom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40ns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IN"/>
              </w:rPr>
            </w:pPr>
            <w:r w:rsidRPr="00DF7B54">
              <w:rPr>
                <w:rFonts w:ascii="Times New Roman" w:hAnsi="Times New Roman"/>
                <w:b/>
                <w:color w:val="000000" w:themeColor="text1"/>
                <w:lang w:val="en-IN"/>
              </w:rPr>
              <w:t>50ns</w:t>
            </w:r>
          </w:p>
        </w:tc>
      </w:tr>
      <w:tr w:rsidR="005951D0" w:rsidRPr="00DF7B54" w:rsidTr="003315A3">
        <w:tc>
          <w:tcPr>
            <w:tcW w:w="2093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DF7B54">
              <w:rPr>
                <w:rFonts w:ascii="Times New Roman" w:hAnsi="Times New Roman"/>
                <w:b/>
              </w:rPr>
              <w:t>IHSAPDTM-BS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56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60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60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7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9</w:t>
            </w:r>
          </w:p>
        </w:tc>
      </w:tr>
      <w:tr w:rsidR="005951D0" w:rsidRPr="00DF7B54" w:rsidTr="003315A3">
        <w:tc>
          <w:tcPr>
            <w:tcW w:w="2093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DF7B54">
              <w:rPr>
                <w:rFonts w:ascii="Times New Roman" w:hAnsi="Times New Roman"/>
                <w:b/>
              </w:rPr>
              <w:t>IRPAPDTM-BS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8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7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2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2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6</w:t>
            </w:r>
          </w:p>
        </w:tc>
      </w:tr>
      <w:tr w:rsidR="005951D0" w:rsidRPr="00DF7B54" w:rsidTr="003315A3">
        <w:tc>
          <w:tcPr>
            <w:tcW w:w="2093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DF7B54">
              <w:rPr>
                <w:rFonts w:ascii="Times New Roman" w:hAnsi="Times New Roman"/>
                <w:b/>
              </w:rPr>
              <w:t>IDNAPDTM-BS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7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0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7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7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0</w:t>
            </w:r>
          </w:p>
        </w:tc>
      </w:tr>
      <w:tr w:rsidR="005951D0" w:rsidRPr="00DF7B54" w:rsidTr="003315A3">
        <w:trPr>
          <w:trHeight w:val="157"/>
        </w:trPr>
        <w:tc>
          <w:tcPr>
            <w:tcW w:w="2093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DF7B54">
              <w:rPr>
                <w:rFonts w:ascii="Times New Roman" w:hAnsi="Times New Roman"/>
                <w:b/>
              </w:rPr>
              <w:t>IOFAPBTM-BS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39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0</w:t>
            </w:r>
          </w:p>
        </w:tc>
        <w:tc>
          <w:tcPr>
            <w:tcW w:w="992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7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51</w:t>
            </w:r>
          </w:p>
        </w:tc>
        <w:tc>
          <w:tcPr>
            <w:tcW w:w="1134" w:type="dxa"/>
          </w:tcPr>
          <w:p w:rsidR="005951D0" w:rsidRPr="00DF7B54" w:rsidRDefault="004C2FFF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DF7B54">
              <w:rPr>
                <w:rFonts w:ascii="Times New Roman" w:hAnsi="Times New Roman"/>
              </w:rPr>
              <w:t>0.43</w:t>
            </w:r>
          </w:p>
        </w:tc>
      </w:tr>
    </w:tbl>
    <w:p w:rsidR="005951D0" w:rsidRPr="00DF7B54" w:rsidRDefault="005951D0">
      <w:pPr>
        <w:jc w:val="center"/>
      </w:pPr>
    </w:p>
    <w:p w:rsidR="005951D0" w:rsidRDefault="005951D0">
      <w:pPr>
        <w:jc w:val="center"/>
      </w:pPr>
    </w:p>
    <w:p w:rsidR="005951D0" w:rsidRDefault="005951D0">
      <w:pPr>
        <w:jc w:val="center"/>
      </w:pPr>
    </w:p>
    <w:sectPr w:rsidR="005951D0" w:rsidSect="00944FC6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132" w:rsidRDefault="00EC7132">
      <w:pPr>
        <w:spacing w:line="240" w:lineRule="auto"/>
      </w:pPr>
      <w:r>
        <w:separator/>
      </w:r>
    </w:p>
  </w:endnote>
  <w:endnote w:type="continuationSeparator" w:id="0">
    <w:p w:rsidR="00EC7132" w:rsidRDefault="00EC71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1D0" w:rsidRDefault="004C2FFF">
    <w:pPr>
      <w:pStyle w:val="Footer"/>
      <w:rPr>
        <w:rFonts w:ascii="Arial" w:hAnsi="Arial" w:cs="Arial"/>
      </w:rPr>
    </w:pPr>
    <w:r>
      <w:rPr>
        <w:rFonts w:ascii="Arial" w:hAnsi="Arial" w:cs="Arial"/>
        <w:lang w:val="en-US"/>
      </w:rPr>
      <w:tab/>
      <w:t xml:space="preserve">- </w:t>
    </w:r>
    <w:r>
      <w:rPr>
        <w:rFonts w:ascii="Arial" w:hAnsi="Arial" w:cs="Arial"/>
        <w:lang w:val="en-US"/>
      </w:rPr>
      <w:fldChar w:fldCharType="begin"/>
    </w:r>
    <w:r>
      <w:rPr>
        <w:rFonts w:ascii="Arial" w:hAnsi="Arial" w:cs="Arial"/>
        <w:lang w:val="en-US"/>
      </w:rPr>
      <w:instrText xml:space="preserve"> PAGE </w:instrText>
    </w:r>
    <w:r>
      <w:rPr>
        <w:rFonts w:ascii="Arial" w:hAnsi="Arial" w:cs="Arial"/>
        <w:lang w:val="en-US"/>
      </w:rPr>
      <w:fldChar w:fldCharType="separate"/>
    </w:r>
    <w:r w:rsidR="00FF459F">
      <w:rPr>
        <w:rFonts w:ascii="Arial" w:hAnsi="Arial" w:cs="Arial"/>
        <w:noProof/>
        <w:lang w:val="en-US"/>
      </w:rPr>
      <w:t>1</w:t>
    </w:r>
    <w:r>
      <w:rPr>
        <w:rFonts w:ascii="Arial" w:hAnsi="Arial" w:cs="Arial"/>
        <w:lang w:val="en-US"/>
      </w:rPr>
      <w:fldChar w:fldCharType="end"/>
    </w:r>
    <w:r>
      <w:rPr>
        <w:rFonts w:ascii="Arial" w:hAnsi="Arial" w:cs="Arial"/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132" w:rsidRDefault="00EC7132">
      <w:pPr>
        <w:spacing w:line="240" w:lineRule="auto"/>
      </w:pPr>
      <w:r>
        <w:separator/>
      </w:r>
    </w:p>
  </w:footnote>
  <w:footnote w:type="continuationSeparator" w:id="0">
    <w:p w:rsidR="00EC7132" w:rsidRDefault="00EC713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1D0" w:rsidRDefault="004C2FFF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51D0" w:rsidRDefault="005951D0">
    <w:pPr>
      <w:pStyle w:val="Header"/>
      <w:ind w:right="360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51D0" w:rsidRDefault="004C2FFF">
    <w:pPr>
      <w:pStyle w:val="Header"/>
      <w:framePr w:wrap="around" w:vAnchor="text" w:hAnchor="margin" w:xAlign="right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fldChar w:fldCharType="begin"/>
    </w:r>
    <w:r>
      <w:rPr>
        <w:rStyle w:val="PageNumber"/>
        <w:rFonts w:ascii="Arial" w:hAnsi="Arial" w:cs="Arial"/>
      </w:rPr>
      <w:instrText xml:space="preserve">PAGE  </w:instrText>
    </w:r>
    <w:r>
      <w:rPr>
        <w:rStyle w:val="PageNumber"/>
        <w:rFonts w:ascii="Arial" w:hAnsi="Arial" w:cs="Arial"/>
      </w:rPr>
      <w:fldChar w:fldCharType="separate"/>
    </w:r>
    <w:r w:rsidR="00FF459F">
      <w:rPr>
        <w:rStyle w:val="PageNumber"/>
        <w:rFonts w:ascii="Arial" w:hAnsi="Arial" w:cs="Arial"/>
        <w:noProof/>
      </w:rPr>
      <w:t>1</w:t>
    </w:r>
    <w:r>
      <w:rPr>
        <w:rStyle w:val="PageNumber"/>
        <w:rFonts w:ascii="Arial" w:hAnsi="Arial" w:cs="Arial"/>
      </w:rPr>
      <w:fldChar w:fldCharType="end"/>
    </w:r>
  </w:p>
  <w:p w:rsidR="005951D0" w:rsidRDefault="005951D0">
    <w:pPr>
      <w:pStyle w:val="Header"/>
      <w:ind w:right="360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wNDMyNzY2NTI1NjJT0lEKTi0uzszPAykwrQUAxFcF5CwAAAA="/>
  </w:docVars>
  <w:rsids>
    <w:rsidRoot w:val="00DB3310"/>
    <w:rsid w:val="000037C2"/>
    <w:rsid w:val="00010DF6"/>
    <w:rsid w:val="00020F2E"/>
    <w:rsid w:val="00021A47"/>
    <w:rsid w:val="00022C4E"/>
    <w:rsid w:val="00023ACF"/>
    <w:rsid w:val="00026E26"/>
    <w:rsid w:val="0003124D"/>
    <w:rsid w:val="000404F2"/>
    <w:rsid w:val="00050005"/>
    <w:rsid w:val="00063475"/>
    <w:rsid w:val="0008451F"/>
    <w:rsid w:val="00084DAF"/>
    <w:rsid w:val="00085536"/>
    <w:rsid w:val="00092DF3"/>
    <w:rsid w:val="000A0C3F"/>
    <w:rsid w:val="000A14A9"/>
    <w:rsid w:val="000B7B8F"/>
    <w:rsid w:val="000C10BD"/>
    <w:rsid w:val="000C3437"/>
    <w:rsid w:val="000C38DC"/>
    <w:rsid w:val="000D1DA3"/>
    <w:rsid w:val="000D2FD7"/>
    <w:rsid w:val="000E7E51"/>
    <w:rsid w:val="000F7510"/>
    <w:rsid w:val="00100B0E"/>
    <w:rsid w:val="00100C03"/>
    <w:rsid w:val="001019DC"/>
    <w:rsid w:val="00105146"/>
    <w:rsid w:val="00115480"/>
    <w:rsid w:val="00124F15"/>
    <w:rsid w:val="00125BC7"/>
    <w:rsid w:val="00126A31"/>
    <w:rsid w:val="001272DC"/>
    <w:rsid w:val="00134DAE"/>
    <w:rsid w:val="001454F1"/>
    <w:rsid w:val="00154599"/>
    <w:rsid w:val="001764DA"/>
    <w:rsid w:val="0018331E"/>
    <w:rsid w:val="001A17EE"/>
    <w:rsid w:val="001A1A15"/>
    <w:rsid w:val="001A6DEE"/>
    <w:rsid w:val="001B0B25"/>
    <w:rsid w:val="001B35F9"/>
    <w:rsid w:val="001B56E5"/>
    <w:rsid w:val="001C2A90"/>
    <w:rsid w:val="001C6BE8"/>
    <w:rsid w:val="001D1C15"/>
    <w:rsid w:val="001D4D2E"/>
    <w:rsid w:val="001D7135"/>
    <w:rsid w:val="001E1A88"/>
    <w:rsid w:val="001E34AE"/>
    <w:rsid w:val="001E5F5B"/>
    <w:rsid w:val="001E6188"/>
    <w:rsid w:val="001F2734"/>
    <w:rsid w:val="001F3DBD"/>
    <w:rsid w:val="001F4DEA"/>
    <w:rsid w:val="001F5AD7"/>
    <w:rsid w:val="001F717A"/>
    <w:rsid w:val="00200AD7"/>
    <w:rsid w:val="002037F3"/>
    <w:rsid w:val="002041D9"/>
    <w:rsid w:val="00206D60"/>
    <w:rsid w:val="0021532E"/>
    <w:rsid w:val="00220129"/>
    <w:rsid w:val="002228CF"/>
    <w:rsid w:val="00227A17"/>
    <w:rsid w:val="002512AB"/>
    <w:rsid w:val="002630F8"/>
    <w:rsid w:val="00267BCF"/>
    <w:rsid w:val="002726EF"/>
    <w:rsid w:val="00274C16"/>
    <w:rsid w:val="00276DCB"/>
    <w:rsid w:val="00281888"/>
    <w:rsid w:val="002A08EB"/>
    <w:rsid w:val="002A23D1"/>
    <w:rsid w:val="002A3B39"/>
    <w:rsid w:val="002B08E1"/>
    <w:rsid w:val="002B3136"/>
    <w:rsid w:val="002B7069"/>
    <w:rsid w:val="002C6E1C"/>
    <w:rsid w:val="002D4911"/>
    <w:rsid w:val="002E1175"/>
    <w:rsid w:val="002F4EEF"/>
    <w:rsid w:val="00320729"/>
    <w:rsid w:val="00323084"/>
    <w:rsid w:val="00323F11"/>
    <w:rsid w:val="0032527E"/>
    <w:rsid w:val="00326167"/>
    <w:rsid w:val="003315A3"/>
    <w:rsid w:val="00332C40"/>
    <w:rsid w:val="00345AC8"/>
    <w:rsid w:val="003532A1"/>
    <w:rsid w:val="00356D5B"/>
    <w:rsid w:val="003615C0"/>
    <w:rsid w:val="00363118"/>
    <w:rsid w:val="00363226"/>
    <w:rsid w:val="00367501"/>
    <w:rsid w:val="00372838"/>
    <w:rsid w:val="003735B9"/>
    <w:rsid w:val="00385BA5"/>
    <w:rsid w:val="00391A95"/>
    <w:rsid w:val="0039320A"/>
    <w:rsid w:val="003A4118"/>
    <w:rsid w:val="003B0CCF"/>
    <w:rsid w:val="003C443F"/>
    <w:rsid w:val="003C6656"/>
    <w:rsid w:val="003D3490"/>
    <w:rsid w:val="003D476B"/>
    <w:rsid w:val="003E19D1"/>
    <w:rsid w:val="003F1AFF"/>
    <w:rsid w:val="00401E99"/>
    <w:rsid w:val="004065AE"/>
    <w:rsid w:val="004107A8"/>
    <w:rsid w:val="00434239"/>
    <w:rsid w:val="0043427F"/>
    <w:rsid w:val="00437855"/>
    <w:rsid w:val="004510E0"/>
    <w:rsid w:val="00461CBC"/>
    <w:rsid w:val="00462565"/>
    <w:rsid w:val="00462771"/>
    <w:rsid w:val="004729C1"/>
    <w:rsid w:val="00482596"/>
    <w:rsid w:val="00490B4E"/>
    <w:rsid w:val="00491BCD"/>
    <w:rsid w:val="004A1865"/>
    <w:rsid w:val="004A4DAB"/>
    <w:rsid w:val="004B4E3B"/>
    <w:rsid w:val="004B75B7"/>
    <w:rsid w:val="004C2FFF"/>
    <w:rsid w:val="004D29A7"/>
    <w:rsid w:val="004D5FEA"/>
    <w:rsid w:val="004D69F4"/>
    <w:rsid w:val="004D6BAC"/>
    <w:rsid w:val="004E00C3"/>
    <w:rsid w:val="004F0B0F"/>
    <w:rsid w:val="004F62E7"/>
    <w:rsid w:val="00500E17"/>
    <w:rsid w:val="00507354"/>
    <w:rsid w:val="0051014D"/>
    <w:rsid w:val="00523BF9"/>
    <w:rsid w:val="005271CF"/>
    <w:rsid w:val="005324BA"/>
    <w:rsid w:val="00535366"/>
    <w:rsid w:val="00562587"/>
    <w:rsid w:val="0056614C"/>
    <w:rsid w:val="00566798"/>
    <w:rsid w:val="00566B92"/>
    <w:rsid w:val="00582290"/>
    <w:rsid w:val="0058361C"/>
    <w:rsid w:val="005853EE"/>
    <w:rsid w:val="00586B48"/>
    <w:rsid w:val="00586C9F"/>
    <w:rsid w:val="00587C6D"/>
    <w:rsid w:val="00594EB5"/>
    <w:rsid w:val="005951D0"/>
    <w:rsid w:val="005B263C"/>
    <w:rsid w:val="005B31B9"/>
    <w:rsid w:val="005C13D2"/>
    <w:rsid w:val="005C349B"/>
    <w:rsid w:val="005D0784"/>
    <w:rsid w:val="005D6E5D"/>
    <w:rsid w:val="005D6F4D"/>
    <w:rsid w:val="005E1F15"/>
    <w:rsid w:val="005F3FE6"/>
    <w:rsid w:val="00612BF3"/>
    <w:rsid w:val="00614D64"/>
    <w:rsid w:val="00621CA4"/>
    <w:rsid w:val="0062378E"/>
    <w:rsid w:val="00633873"/>
    <w:rsid w:val="006569F4"/>
    <w:rsid w:val="00657C61"/>
    <w:rsid w:val="00657C91"/>
    <w:rsid w:val="00662CAB"/>
    <w:rsid w:val="00662D03"/>
    <w:rsid w:val="00666413"/>
    <w:rsid w:val="00672D0C"/>
    <w:rsid w:val="00695893"/>
    <w:rsid w:val="0069723F"/>
    <w:rsid w:val="006C0B6F"/>
    <w:rsid w:val="006C208F"/>
    <w:rsid w:val="006D1FA5"/>
    <w:rsid w:val="006E1058"/>
    <w:rsid w:val="006E13A2"/>
    <w:rsid w:val="006E505E"/>
    <w:rsid w:val="006E515B"/>
    <w:rsid w:val="006F7D9A"/>
    <w:rsid w:val="007049F7"/>
    <w:rsid w:val="00706D5B"/>
    <w:rsid w:val="00711CEC"/>
    <w:rsid w:val="00712C44"/>
    <w:rsid w:val="00726D52"/>
    <w:rsid w:val="00727EB4"/>
    <w:rsid w:val="00730A16"/>
    <w:rsid w:val="007323B2"/>
    <w:rsid w:val="007337B7"/>
    <w:rsid w:val="007343D1"/>
    <w:rsid w:val="0073493E"/>
    <w:rsid w:val="00735712"/>
    <w:rsid w:val="00740DDE"/>
    <w:rsid w:val="00743365"/>
    <w:rsid w:val="00752E86"/>
    <w:rsid w:val="0075416C"/>
    <w:rsid w:val="00763F22"/>
    <w:rsid w:val="007709AD"/>
    <w:rsid w:val="007722D6"/>
    <w:rsid w:val="00780AEC"/>
    <w:rsid w:val="007C2466"/>
    <w:rsid w:val="007C4A32"/>
    <w:rsid w:val="007E0DAE"/>
    <w:rsid w:val="007F595E"/>
    <w:rsid w:val="0080351F"/>
    <w:rsid w:val="00806278"/>
    <w:rsid w:val="00807523"/>
    <w:rsid w:val="008109B4"/>
    <w:rsid w:val="00815AB8"/>
    <w:rsid w:val="00817514"/>
    <w:rsid w:val="0082309D"/>
    <w:rsid w:val="00825DD8"/>
    <w:rsid w:val="008309B3"/>
    <w:rsid w:val="0083358B"/>
    <w:rsid w:val="008435F0"/>
    <w:rsid w:val="008438C8"/>
    <w:rsid w:val="00853CE4"/>
    <w:rsid w:val="00860265"/>
    <w:rsid w:val="008700D9"/>
    <w:rsid w:val="0088187F"/>
    <w:rsid w:val="008A2B3D"/>
    <w:rsid w:val="008A5677"/>
    <w:rsid w:val="008B472C"/>
    <w:rsid w:val="008B7F94"/>
    <w:rsid w:val="008C00D5"/>
    <w:rsid w:val="008C1C8F"/>
    <w:rsid w:val="008C1D28"/>
    <w:rsid w:val="008D1297"/>
    <w:rsid w:val="008D1799"/>
    <w:rsid w:val="008D258D"/>
    <w:rsid w:val="008D2AF7"/>
    <w:rsid w:val="008D41F5"/>
    <w:rsid w:val="008E0FB2"/>
    <w:rsid w:val="008E1CD8"/>
    <w:rsid w:val="008E21B8"/>
    <w:rsid w:val="00910E6F"/>
    <w:rsid w:val="0092222B"/>
    <w:rsid w:val="009243F8"/>
    <w:rsid w:val="00925C8D"/>
    <w:rsid w:val="00941A6B"/>
    <w:rsid w:val="0094388A"/>
    <w:rsid w:val="00944BEA"/>
    <w:rsid w:val="00944FC6"/>
    <w:rsid w:val="0094660B"/>
    <w:rsid w:val="00951D4A"/>
    <w:rsid w:val="009669AD"/>
    <w:rsid w:val="00971434"/>
    <w:rsid w:val="00980AF6"/>
    <w:rsid w:val="00983349"/>
    <w:rsid w:val="00990FF8"/>
    <w:rsid w:val="009A4F87"/>
    <w:rsid w:val="009A7CDE"/>
    <w:rsid w:val="009B278C"/>
    <w:rsid w:val="009C4E51"/>
    <w:rsid w:val="009C59E2"/>
    <w:rsid w:val="009C77A1"/>
    <w:rsid w:val="009D3487"/>
    <w:rsid w:val="009D77B2"/>
    <w:rsid w:val="009E3149"/>
    <w:rsid w:val="009F719E"/>
    <w:rsid w:val="00A010C0"/>
    <w:rsid w:val="00A1168D"/>
    <w:rsid w:val="00A16015"/>
    <w:rsid w:val="00A17E94"/>
    <w:rsid w:val="00A271EA"/>
    <w:rsid w:val="00A31375"/>
    <w:rsid w:val="00A35D15"/>
    <w:rsid w:val="00A45A3B"/>
    <w:rsid w:val="00A46174"/>
    <w:rsid w:val="00A46D3B"/>
    <w:rsid w:val="00A5034E"/>
    <w:rsid w:val="00A54A19"/>
    <w:rsid w:val="00A55E35"/>
    <w:rsid w:val="00A56DA0"/>
    <w:rsid w:val="00A627C1"/>
    <w:rsid w:val="00A62FD5"/>
    <w:rsid w:val="00A645D6"/>
    <w:rsid w:val="00A70CCC"/>
    <w:rsid w:val="00A76E39"/>
    <w:rsid w:val="00A80217"/>
    <w:rsid w:val="00A85C41"/>
    <w:rsid w:val="00A937B9"/>
    <w:rsid w:val="00AA095F"/>
    <w:rsid w:val="00AA344F"/>
    <w:rsid w:val="00AA6C91"/>
    <w:rsid w:val="00AB62B9"/>
    <w:rsid w:val="00AC1E64"/>
    <w:rsid w:val="00AF6376"/>
    <w:rsid w:val="00AF6F86"/>
    <w:rsid w:val="00B00110"/>
    <w:rsid w:val="00B02465"/>
    <w:rsid w:val="00B3301D"/>
    <w:rsid w:val="00B51659"/>
    <w:rsid w:val="00B57A57"/>
    <w:rsid w:val="00B76C87"/>
    <w:rsid w:val="00B83716"/>
    <w:rsid w:val="00B96312"/>
    <w:rsid w:val="00B96C3D"/>
    <w:rsid w:val="00BA3C66"/>
    <w:rsid w:val="00BB2F8D"/>
    <w:rsid w:val="00BB362B"/>
    <w:rsid w:val="00BB3FAF"/>
    <w:rsid w:val="00BB6BC3"/>
    <w:rsid w:val="00BB766F"/>
    <w:rsid w:val="00BC172E"/>
    <w:rsid w:val="00BC1868"/>
    <w:rsid w:val="00BC2BF6"/>
    <w:rsid w:val="00BC40BF"/>
    <w:rsid w:val="00BD4607"/>
    <w:rsid w:val="00BE1C68"/>
    <w:rsid w:val="00BE7924"/>
    <w:rsid w:val="00C02693"/>
    <w:rsid w:val="00C02910"/>
    <w:rsid w:val="00C03ABE"/>
    <w:rsid w:val="00C057A2"/>
    <w:rsid w:val="00C06780"/>
    <w:rsid w:val="00C0726E"/>
    <w:rsid w:val="00C124F4"/>
    <w:rsid w:val="00C2045C"/>
    <w:rsid w:val="00C2477F"/>
    <w:rsid w:val="00C25CC1"/>
    <w:rsid w:val="00C3220F"/>
    <w:rsid w:val="00C454FF"/>
    <w:rsid w:val="00C55BF4"/>
    <w:rsid w:val="00C658C3"/>
    <w:rsid w:val="00C674B8"/>
    <w:rsid w:val="00C950AD"/>
    <w:rsid w:val="00C977C2"/>
    <w:rsid w:val="00CA48E0"/>
    <w:rsid w:val="00CE02D4"/>
    <w:rsid w:val="00CF001B"/>
    <w:rsid w:val="00CF372E"/>
    <w:rsid w:val="00D10548"/>
    <w:rsid w:val="00D10FAA"/>
    <w:rsid w:val="00D15D87"/>
    <w:rsid w:val="00D16B0D"/>
    <w:rsid w:val="00D240A8"/>
    <w:rsid w:val="00D25F1A"/>
    <w:rsid w:val="00D35BBD"/>
    <w:rsid w:val="00D4230F"/>
    <w:rsid w:val="00D45A18"/>
    <w:rsid w:val="00D512B8"/>
    <w:rsid w:val="00D51E1B"/>
    <w:rsid w:val="00D573F7"/>
    <w:rsid w:val="00D61AF5"/>
    <w:rsid w:val="00D63643"/>
    <w:rsid w:val="00D75649"/>
    <w:rsid w:val="00D816DF"/>
    <w:rsid w:val="00DA6863"/>
    <w:rsid w:val="00DB3310"/>
    <w:rsid w:val="00DB7699"/>
    <w:rsid w:val="00DC5614"/>
    <w:rsid w:val="00DC7225"/>
    <w:rsid w:val="00DD098C"/>
    <w:rsid w:val="00DD0FBA"/>
    <w:rsid w:val="00DD2307"/>
    <w:rsid w:val="00DD3D70"/>
    <w:rsid w:val="00DD5C0C"/>
    <w:rsid w:val="00DE032F"/>
    <w:rsid w:val="00DF7B54"/>
    <w:rsid w:val="00E03098"/>
    <w:rsid w:val="00E039E4"/>
    <w:rsid w:val="00E166FF"/>
    <w:rsid w:val="00E27EA7"/>
    <w:rsid w:val="00E320B1"/>
    <w:rsid w:val="00E34011"/>
    <w:rsid w:val="00E36C99"/>
    <w:rsid w:val="00E37A7C"/>
    <w:rsid w:val="00E40E30"/>
    <w:rsid w:val="00E51BC1"/>
    <w:rsid w:val="00E6156F"/>
    <w:rsid w:val="00E662C5"/>
    <w:rsid w:val="00E75333"/>
    <w:rsid w:val="00E7548D"/>
    <w:rsid w:val="00E75D7A"/>
    <w:rsid w:val="00E76314"/>
    <w:rsid w:val="00E86B57"/>
    <w:rsid w:val="00EA25C3"/>
    <w:rsid w:val="00EA6146"/>
    <w:rsid w:val="00EB3192"/>
    <w:rsid w:val="00EB514F"/>
    <w:rsid w:val="00EC12E8"/>
    <w:rsid w:val="00EC1AA3"/>
    <w:rsid w:val="00EC5A5C"/>
    <w:rsid w:val="00EC5A93"/>
    <w:rsid w:val="00EC6D56"/>
    <w:rsid w:val="00EC7132"/>
    <w:rsid w:val="00EE1212"/>
    <w:rsid w:val="00EF115A"/>
    <w:rsid w:val="00F11F26"/>
    <w:rsid w:val="00F1572C"/>
    <w:rsid w:val="00F17E01"/>
    <w:rsid w:val="00F212D6"/>
    <w:rsid w:val="00F23F4C"/>
    <w:rsid w:val="00F24EBC"/>
    <w:rsid w:val="00F30546"/>
    <w:rsid w:val="00F31020"/>
    <w:rsid w:val="00F32E7C"/>
    <w:rsid w:val="00F335B9"/>
    <w:rsid w:val="00F40967"/>
    <w:rsid w:val="00F4461E"/>
    <w:rsid w:val="00F46C05"/>
    <w:rsid w:val="00F50786"/>
    <w:rsid w:val="00F5100B"/>
    <w:rsid w:val="00F568C2"/>
    <w:rsid w:val="00F60218"/>
    <w:rsid w:val="00F6461A"/>
    <w:rsid w:val="00F66F88"/>
    <w:rsid w:val="00F7127A"/>
    <w:rsid w:val="00F74A4D"/>
    <w:rsid w:val="00F812AC"/>
    <w:rsid w:val="00F87215"/>
    <w:rsid w:val="00F87C24"/>
    <w:rsid w:val="00F90590"/>
    <w:rsid w:val="00F93F47"/>
    <w:rsid w:val="00F94778"/>
    <w:rsid w:val="00FA2416"/>
    <w:rsid w:val="00FB746C"/>
    <w:rsid w:val="00FC7B94"/>
    <w:rsid w:val="00FE1796"/>
    <w:rsid w:val="00FE27FA"/>
    <w:rsid w:val="00FE592F"/>
    <w:rsid w:val="00FE61F7"/>
    <w:rsid w:val="00FF459F"/>
    <w:rsid w:val="02036DAE"/>
    <w:rsid w:val="0EBF720A"/>
    <w:rsid w:val="0FDC7C3A"/>
    <w:rsid w:val="125A1E1E"/>
    <w:rsid w:val="1C0E2720"/>
    <w:rsid w:val="2C203024"/>
    <w:rsid w:val="315301C5"/>
    <w:rsid w:val="365C48E6"/>
    <w:rsid w:val="4DA63504"/>
    <w:rsid w:val="4F264D20"/>
    <w:rsid w:val="5AEE02CF"/>
    <w:rsid w:val="5B8E73AB"/>
    <w:rsid w:val="62E072B4"/>
    <w:rsid w:val="63A01AAD"/>
    <w:rsid w:val="7BCC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9AF79"/>
  <w15:docId w15:val="{5A939134-5307-4C33-B1EE-AAFA1EF1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480" w:lineRule="auto"/>
    </w:pPr>
    <w:rPr>
      <w:rFonts w:eastAsia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</w:p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PageNumber">
    <w:name w:val="page number"/>
    <w:basedOn w:val="DefaultParagraphFont"/>
    <w:qFormat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erChar">
    <w:name w:val="Header Char"/>
    <w:basedOn w:val="DefaultParagraphFont"/>
    <w:link w:val="Header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0EC2797-C81A-4EC3-8DA6-683EAFE76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</Words>
  <Characters>235</Characters>
  <Application>Microsoft Office Word</Application>
  <DocSecurity>0</DocSecurity>
  <Lines>1</Lines>
  <Paragraphs>1</Paragraphs>
  <ScaleCrop>false</ScaleCrop>
  <Company>Microsoft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Windows 사용자</cp:lastModifiedBy>
  <cp:revision>22</cp:revision>
  <dcterms:created xsi:type="dcterms:W3CDTF">2018-11-10T14:14:00Z</dcterms:created>
  <dcterms:modified xsi:type="dcterms:W3CDTF">2018-12-0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16</vt:lpwstr>
  </property>
</Properties>
</file>